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64DA23" w14:textId="26A33601" w:rsidR="00CD53D1" w:rsidRDefault="00000000">
      <w:pPr>
        <w:spacing w:line="480" w:lineRule="auto"/>
        <w:rPr>
          <w:b/>
        </w:rPr>
      </w:pPr>
      <w:r>
        <w:rPr>
          <w:b/>
        </w:rPr>
        <w:t xml:space="preserve">Supplementary </w:t>
      </w:r>
      <w:r>
        <w:rPr>
          <w:rFonts w:hint="eastAsia"/>
          <w:b/>
        </w:rPr>
        <w:t xml:space="preserve">Table 3 </w:t>
      </w:r>
      <w:r w:rsidR="007624DD" w:rsidRPr="007624DD">
        <w:rPr>
          <w:b/>
        </w:rPr>
        <w:t>The detailed antibod</w:t>
      </w:r>
      <w:r w:rsidR="007624DD">
        <w:rPr>
          <w:rFonts w:hint="eastAsia"/>
          <w:b/>
        </w:rPr>
        <w:t>ies</w:t>
      </w:r>
      <w:r w:rsidR="007624DD" w:rsidRPr="007624DD">
        <w:rPr>
          <w:b/>
        </w:rPr>
        <w:t xml:space="preserve"> information</w:t>
      </w:r>
    </w:p>
    <w:tbl>
      <w:tblPr>
        <w:tblStyle w:val="11"/>
        <w:tblW w:w="9141" w:type="dxa"/>
        <w:tblLayout w:type="fixed"/>
        <w:tblLook w:val="04A0" w:firstRow="1" w:lastRow="0" w:firstColumn="1" w:lastColumn="0" w:noHBand="0" w:noVBand="1"/>
      </w:tblPr>
      <w:tblGrid>
        <w:gridCol w:w="3047"/>
        <w:gridCol w:w="3047"/>
        <w:gridCol w:w="3047"/>
      </w:tblGrid>
      <w:tr w:rsidR="00CD53D1" w14:paraId="756F61E6" w14:textId="77777777" w:rsidTr="00CD53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vAlign w:val="center"/>
          </w:tcPr>
          <w:p w14:paraId="66112D8E" w14:textId="77777777" w:rsidR="00CD53D1" w:rsidRDefault="00000000">
            <w:pPr>
              <w:widowControl/>
              <w:jc w:val="left"/>
              <w:textAlignment w:val="center"/>
              <w:rPr>
                <w:rFonts w:eastAsia="等线"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等线"/>
                <w:bCs/>
                <w:color w:val="000000"/>
                <w:kern w:val="0"/>
                <w:sz w:val="24"/>
                <w:szCs w:val="24"/>
                <w:lang w:bidi="ar"/>
              </w:rPr>
              <w:t>Antibodies</w:t>
            </w:r>
          </w:p>
        </w:tc>
        <w:tc>
          <w:tcPr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vAlign w:val="center"/>
          </w:tcPr>
          <w:p w14:paraId="3C0D8D4F" w14:textId="77777777" w:rsidR="00CD53D1" w:rsidRDefault="00000000">
            <w:pPr>
              <w:widowControl/>
              <w:jc w:val="left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等线"/>
                <w:bCs/>
                <w:color w:val="000000"/>
                <w:kern w:val="0"/>
                <w:sz w:val="24"/>
                <w:szCs w:val="24"/>
                <w:lang w:bidi="ar"/>
              </w:rPr>
              <w:t>Brand</w:t>
            </w:r>
          </w:p>
        </w:tc>
        <w:tc>
          <w:tcPr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vAlign w:val="center"/>
          </w:tcPr>
          <w:p w14:paraId="6EF2D8AD" w14:textId="77777777" w:rsidR="00CD53D1" w:rsidRDefault="00000000">
            <w:pPr>
              <w:widowControl/>
              <w:jc w:val="left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等线"/>
                <w:bCs/>
                <w:color w:val="000000"/>
                <w:kern w:val="0"/>
                <w:sz w:val="24"/>
                <w:szCs w:val="24"/>
                <w:lang w:bidi="ar"/>
              </w:rPr>
              <w:t>Catalogue</w:t>
            </w:r>
          </w:p>
        </w:tc>
      </w:tr>
      <w:tr w:rsidR="00CD53D1" w14:paraId="0D3D6DE9" w14:textId="77777777" w:rsidTr="00CD5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4D0BBAE7" w14:textId="77777777" w:rsidR="00CD53D1" w:rsidRDefault="00000000">
            <w:pPr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CD47</w:t>
            </w:r>
          </w:p>
        </w:tc>
        <w:tc>
          <w:tcPr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560DFD9E" w14:textId="77777777" w:rsidR="00CD53D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71C77E19" w14:textId="77777777" w:rsidR="00CD53D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63000</w:t>
            </w:r>
          </w:p>
        </w:tc>
      </w:tr>
      <w:tr w:rsidR="00CD53D1" w14:paraId="4514535F" w14:textId="77777777" w:rsidTr="00CD5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vAlign w:val="center"/>
          </w:tcPr>
          <w:p w14:paraId="08AE3B9F" w14:textId="77777777" w:rsidR="00CD53D1" w:rsidRDefault="00000000">
            <w:pPr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vAlign w:val="center"/>
          </w:tcPr>
          <w:p w14:paraId="1F31EA2D" w14:textId="77777777" w:rsidR="00CD53D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vAlign w:val="center"/>
          </w:tcPr>
          <w:p w14:paraId="58F188A7" w14:textId="77777777" w:rsidR="00CD53D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20536-1-AP</w:t>
            </w:r>
          </w:p>
        </w:tc>
      </w:tr>
      <w:tr w:rsidR="00CD53D1" w14:paraId="7169CB55" w14:textId="77777777" w:rsidTr="00CD5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37CF4226" w14:textId="77777777" w:rsidR="00CD53D1" w:rsidRDefault="00000000">
            <w:pPr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IGFBP2</w:t>
            </w:r>
          </w:p>
        </w:tc>
        <w:tc>
          <w:tcPr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25296F18" w14:textId="77777777" w:rsidR="00CD53D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4197A38A" w14:textId="77777777" w:rsidR="00CD53D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ab188200</w:t>
            </w:r>
          </w:p>
        </w:tc>
      </w:tr>
      <w:tr w:rsidR="00CD53D1" w14:paraId="2B10B7C3" w14:textId="77777777" w:rsidTr="00CD5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vAlign w:val="center"/>
          </w:tcPr>
          <w:p w14:paraId="02AA72CB" w14:textId="77777777" w:rsidR="00CD53D1" w:rsidRDefault="00000000">
            <w:pPr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HSP70</w:t>
            </w:r>
          </w:p>
        </w:tc>
        <w:tc>
          <w:tcPr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vAlign w:val="center"/>
          </w:tcPr>
          <w:p w14:paraId="60029369" w14:textId="77777777" w:rsidR="00CD53D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vAlign w:val="center"/>
          </w:tcPr>
          <w:p w14:paraId="5DDE0FCB" w14:textId="77777777" w:rsidR="00CD53D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10995-1-AP</w:t>
            </w:r>
          </w:p>
        </w:tc>
      </w:tr>
      <w:tr w:rsidR="00CD53D1" w14:paraId="28161A1A" w14:textId="77777777" w:rsidTr="00CD5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3B668596" w14:textId="77777777" w:rsidR="00CD53D1" w:rsidRDefault="00000000">
            <w:pPr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CD44</w:t>
            </w:r>
          </w:p>
        </w:tc>
        <w:tc>
          <w:tcPr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671FABD9" w14:textId="77777777" w:rsidR="00CD53D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4510944D" w14:textId="77777777" w:rsidR="00CD53D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37259</w:t>
            </w:r>
          </w:p>
        </w:tc>
      </w:tr>
      <w:tr w:rsidR="00CD53D1" w14:paraId="697B4AB9" w14:textId="77777777" w:rsidTr="00CD5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vAlign w:val="center"/>
          </w:tcPr>
          <w:p w14:paraId="72F41FE6" w14:textId="77777777" w:rsidR="00CD53D1" w:rsidRDefault="00000000">
            <w:pPr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YKL40</w:t>
            </w:r>
          </w:p>
        </w:tc>
        <w:tc>
          <w:tcPr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vAlign w:val="center"/>
          </w:tcPr>
          <w:p w14:paraId="1A78AD33" w14:textId="77777777" w:rsidR="00CD53D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vAlign w:val="center"/>
          </w:tcPr>
          <w:p w14:paraId="22992DB5" w14:textId="77777777" w:rsidR="00CD53D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47066</w:t>
            </w:r>
          </w:p>
        </w:tc>
      </w:tr>
      <w:tr w:rsidR="00CD53D1" w14:paraId="03458F0D" w14:textId="77777777" w:rsidTr="00CD5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39EE9078" w14:textId="77777777" w:rsidR="00CD53D1" w:rsidRDefault="00000000">
            <w:pPr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ITGA5</w:t>
            </w:r>
          </w:p>
        </w:tc>
        <w:tc>
          <w:tcPr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10292FB4" w14:textId="77777777" w:rsidR="00CD53D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1717B348" w14:textId="77777777" w:rsidR="00CD53D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98204</w:t>
            </w:r>
          </w:p>
        </w:tc>
      </w:tr>
      <w:tr w:rsidR="00CD53D1" w14:paraId="767A2D8A" w14:textId="77777777" w:rsidTr="00CD53D1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vAlign w:val="center"/>
          </w:tcPr>
          <w:p w14:paraId="1E8D9A8D" w14:textId="77777777" w:rsidR="00CD53D1" w:rsidRDefault="00000000">
            <w:pPr>
              <w:spacing w:line="276" w:lineRule="auto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ITGB1</w:t>
            </w:r>
          </w:p>
        </w:tc>
        <w:tc>
          <w:tcPr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vAlign w:val="center"/>
          </w:tcPr>
          <w:p w14:paraId="396EC8E0" w14:textId="77777777" w:rsidR="00CD53D1" w:rsidRDefault="000000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vAlign w:val="center"/>
          </w:tcPr>
          <w:p w14:paraId="6A1D05F3" w14:textId="77777777" w:rsidR="00CD53D1" w:rsidRDefault="000000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34971</w:t>
            </w:r>
          </w:p>
        </w:tc>
      </w:tr>
      <w:tr w:rsidR="00CD53D1" w14:paraId="6C10E07B" w14:textId="77777777" w:rsidTr="00CD5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48320769" w14:textId="77777777" w:rsidR="00CD53D1" w:rsidRDefault="00000000">
            <w:pPr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FAK</w:t>
            </w:r>
          </w:p>
        </w:tc>
        <w:tc>
          <w:tcPr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42531FC9" w14:textId="77777777" w:rsidR="00CD53D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09F7374B" w14:textId="77777777" w:rsidR="00CD53D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3285</w:t>
            </w:r>
          </w:p>
        </w:tc>
      </w:tr>
      <w:tr w:rsidR="00CD53D1" w14:paraId="725DFE62" w14:textId="77777777" w:rsidTr="00CD5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auto"/>
            <w:vAlign w:val="center"/>
          </w:tcPr>
          <w:p w14:paraId="5E80BD47" w14:textId="77777777" w:rsidR="00CD53D1" w:rsidRDefault="00000000">
            <w:pPr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p-FAK</w:t>
            </w:r>
          </w:p>
        </w:tc>
        <w:tc>
          <w:tcPr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auto"/>
            <w:vAlign w:val="center"/>
          </w:tcPr>
          <w:p w14:paraId="0BEA2A88" w14:textId="77777777" w:rsidR="00CD53D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auto"/>
            <w:vAlign w:val="center"/>
          </w:tcPr>
          <w:p w14:paraId="316E5FCD" w14:textId="77777777" w:rsidR="00CD53D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3283</w:t>
            </w:r>
          </w:p>
        </w:tc>
      </w:tr>
      <w:tr w:rsidR="00CD53D1" w14:paraId="3F757619" w14:textId="77777777" w:rsidTr="00CD5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1AF4D750" w14:textId="77777777" w:rsidR="00CD53D1" w:rsidRDefault="00000000">
            <w:pPr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STAT3</w:t>
            </w:r>
          </w:p>
        </w:tc>
        <w:tc>
          <w:tcPr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3DF4C625" w14:textId="77777777" w:rsidR="00CD53D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7262481D" w14:textId="77777777" w:rsidR="00CD53D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9139</w:t>
            </w:r>
          </w:p>
        </w:tc>
      </w:tr>
      <w:tr w:rsidR="00CD53D1" w14:paraId="3A434DE1" w14:textId="77777777" w:rsidTr="00CD5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auto"/>
            <w:vAlign w:val="center"/>
          </w:tcPr>
          <w:p w14:paraId="184076C6" w14:textId="77777777" w:rsidR="00CD53D1" w:rsidRDefault="00000000">
            <w:pPr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p-STAT3</w:t>
            </w:r>
          </w:p>
        </w:tc>
        <w:tc>
          <w:tcPr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auto"/>
            <w:vAlign w:val="center"/>
          </w:tcPr>
          <w:p w14:paraId="7C194DA9" w14:textId="77777777" w:rsidR="00CD53D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auto"/>
            <w:vAlign w:val="center"/>
          </w:tcPr>
          <w:p w14:paraId="71C55463" w14:textId="77777777" w:rsidR="00CD53D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9145</w:t>
            </w:r>
          </w:p>
        </w:tc>
      </w:tr>
      <w:tr w:rsidR="00CD53D1" w14:paraId="71BA907D" w14:textId="77777777" w:rsidTr="00CD5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430F8A94" w14:textId="77777777" w:rsidR="00CD53D1" w:rsidRDefault="00000000">
            <w:pPr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HIF-1α</w:t>
            </w:r>
          </w:p>
        </w:tc>
        <w:tc>
          <w:tcPr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46442170" w14:textId="77777777" w:rsidR="00CD53D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3EC39F14" w14:textId="77777777" w:rsidR="00CD53D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20960-1-AP</w:t>
            </w:r>
          </w:p>
        </w:tc>
      </w:tr>
      <w:tr w:rsidR="00CD53D1" w14:paraId="1240A171" w14:textId="77777777" w:rsidTr="00CD5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auto"/>
            <w:vAlign w:val="center"/>
          </w:tcPr>
          <w:p w14:paraId="1D45FD87" w14:textId="77777777" w:rsidR="00CD53D1" w:rsidRDefault="00000000">
            <w:pPr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HIF-2α</w:t>
            </w:r>
          </w:p>
        </w:tc>
        <w:tc>
          <w:tcPr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auto"/>
            <w:vAlign w:val="center"/>
          </w:tcPr>
          <w:p w14:paraId="211BF019" w14:textId="77777777" w:rsidR="00CD53D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auto"/>
            <w:vAlign w:val="center"/>
          </w:tcPr>
          <w:p w14:paraId="47D6B092" w14:textId="77777777" w:rsidR="00CD53D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26422-1-AP</w:t>
            </w:r>
          </w:p>
        </w:tc>
      </w:tr>
      <w:tr w:rsidR="00CD53D1" w14:paraId="2D5656E6" w14:textId="77777777" w:rsidTr="00CD5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547E1BB4" w14:textId="77777777" w:rsidR="00CD53D1" w:rsidRDefault="00000000">
            <w:pPr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CD81</w:t>
            </w:r>
          </w:p>
        </w:tc>
        <w:tc>
          <w:tcPr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04F9B650" w14:textId="77777777" w:rsidR="00CD53D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7AD3E071" w14:textId="77777777" w:rsidR="00CD53D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66866-1-Ig</w:t>
            </w:r>
          </w:p>
        </w:tc>
      </w:tr>
      <w:tr w:rsidR="00CD53D1" w14:paraId="25B049AE" w14:textId="77777777" w:rsidTr="00CD5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auto"/>
            <w:vAlign w:val="center"/>
          </w:tcPr>
          <w:p w14:paraId="6450752B" w14:textId="77777777" w:rsidR="00CD53D1" w:rsidRDefault="00000000">
            <w:pPr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TSG101</w:t>
            </w:r>
          </w:p>
        </w:tc>
        <w:tc>
          <w:tcPr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auto"/>
            <w:vAlign w:val="center"/>
          </w:tcPr>
          <w:p w14:paraId="7DABD4A0" w14:textId="77777777" w:rsidR="00CD53D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auto"/>
            <w:vAlign w:val="center"/>
          </w:tcPr>
          <w:p w14:paraId="4408EE71" w14:textId="77777777" w:rsidR="00CD53D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28283-1-AP</w:t>
            </w:r>
          </w:p>
        </w:tc>
      </w:tr>
      <w:tr w:rsidR="00CD53D1" w14:paraId="378167EC" w14:textId="77777777" w:rsidTr="00CD5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77076FE0" w14:textId="77777777" w:rsidR="00CD53D1" w:rsidRDefault="00000000">
            <w:pPr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Calnexin</w:t>
            </w:r>
          </w:p>
        </w:tc>
        <w:tc>
          <w:tcPr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735BD224" w14:textId="77777777" w:rsidR="00CD53D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2499B354" w14:textId="77777777" w:rsidR="00CD53D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10427-2-AP</w:t>
            </w:r>
          </w:p>
        </w:tc>
      </w:tr>
      <w:tr w:rsidR="00CD53D1" w14:paraId="5381EED9" w14:textId="77777777" w:rsidTr="00CD5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auto"/>
            <w:vAlign w:val="center"/>
          </w:tcPr>
          <w:p w14:paraId="7A7C8A5E" w14:textId="77777777" w:rsidR="00CD53D1" w:rsidRDefault="00000000">
            <w:pPr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RAB3A</w:t>
            </w:r>
          </w:p>
        </w:tc>
        <w:tc>
          <w:tcPr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auto"/>
            <w:vAlign w:val="center"/>
          </w:tcPr>
          <w:p w14:paraId="16D53CD9" w14:textId="77777777" w:rsidR="00CD53D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3047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auto"/>
            <w:vAlign w:val="center"/>
          </w:tcPr>
          <w:p w14:paraId="0D8C1EB0" w14:textId="77777777" w:rsidR="00CD53D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15029-1-AP</w:t>
            </w:r>
          </w:p>
        </w:tc>
      </w:tr>
    </w:tbl>
    <w:p w14:paraId="3AB4DB6A" w14:textId="77777777" w:rsidR="00CD53D1" w:rsidRDefault="00CD53D1"/>
    <w:p w14:paraId="47525084" w14:textId="77777777" w:rsidR="00CD53D1" w:rsidRDefault="00CD53D1"/>
    <w:sectPr w:rsidR="00CD53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C83EE2" w14:textId="77777777" w:rsidR="004875A2" w:rsidRDefault="004875A2" w:rsidP="007624DD">
      <w:r>
        <w:separator/>
      </w:r>
    </w:p>
  </w:endnote>
  <w:endnote w:type="continuationSeparator" w:id="0">
    <w:p w14:paraId="17BD4CFE" w14:textId="77777777" w:rsidR="004875A2" w:rsidRDefault="004875A2" w:rsidP="007624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CBE622" w14:textId="77777777" w:rsidR="004875A2" w:rsidRDefault="004875A2" w:rsidP="007624DD">
      <w:r>
        <w:separator/>
      </w:r>
    </w:p>
  </w:footnote>
  <w:footnote w:type="continuationSeparator" w:id="0">
    <w:p w14:paraId="6A1A2D17" w14:textId="77777777" w:rsidR="004875A2" w:rsidRDefault="004875A2" w:rsidP="007624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embedSystemFonts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EwNTM5NzYwMDRjMzkwZTVkZjY2ODkwMGIxNGU0OTUifQ=="/>
  </w:docVars>
  <w:rsids>
    <w:rsidRoot w:val="00CD53D1"/>
    <w:rsid w:val="004875A2"/>
    <w:rsid w:val="007624DD"/>
    <w:rsid w:val="00CD53D1"/>
    <w:rsid w:val="00E139C7"/>
    <w:rsid w:val="057E755F"/>
    <w:rsid w:val="10264961"/>
    <w:rsid w:val="59777F21"/>
    <w:rsid w:val="67125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F1350B"/>
  <w15:docId w15:val="{6EA631DD-E061-4C41-800C-CBD56378D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bCs/>
      <w:kern w:val="28"/>
      <w:sz w:val="30"/>
      <w:szCs w:val="30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hAnsi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无格式表格 11"/>
    <w:basedOn w:val="a1"/>
    <w:autoRedefine/>
    <w:qFormat/>
    <w:rPr>
      <w:rFonts w:eastAsia="Times New Roman"/>
    </w:rPr>
    <w:tblPr>
      <w:tblBorders>
        <w:top w:val="single" w:sz="4" w:space="0" w:color="80C588"/>
        <w:left w:val="single" w:sz="4" w:space="0" w:color="80C588"/>
        <w:bottom w:val="single" w:sz="4" w:space="0" w:color="80C588"/>
        <w:right w:val="single" w:sz="4" w:space="0" w:color="80C588"/>
        <w:insideH w:val="single" w:sz="4" w:space="0" w:color="80C588"/>
        <w:insideV w:val="single" w:sz="4" w:space="0" w:color="80C588"/>
      </w:tblBorders>
    </w:tblPr>
    <w:tblStylePr w:type="firstRow">
      <w:rPr>
        <w:rFonts w:ascii="Times New Roman" w:hAnsi="Times New Roman" w:cs="Times New Roman" w:hint="default"/>
        <w:b/>
        <w:bCs/>
      </w:r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double" w:sz="2" w:space="0" w:color="80C588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BCE1C0"/>
      </w:tcPr>
    </w:tblStylePr>
    <w:tblStylePr w:type="band1Horz">
      <w:tblPr/>
      <w:tcPr>
        <w:shd w:val="clear" w:color="auto" w:fill="BCE1C0"/>
      </w:tcPr>
    </w:tblStylePr>
  </w:style>
  <w:style w:type="paragraph" w:styleId="a3">
    <w:name w:val="header"/>
    <w:basedOn w:val="a"/>
    <w:link w:val="a4"/>
    <w:rsid w:val="007624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624DD"/>
    <w:rPr>
      <w:bCs/>
      <w:kern w:val="28"/>
      <w:sz w:val="18"/>
      <w:szCs w:val="18"/>
    </w:rPr>
  </w:style>
  <w:style w:type="paragraph" w:styleId="a5">
    <w:name w:val="footer"/>
    <w:basedOn w:val="a"/>
    <w:link w:val="a6"/>
    <w:rsid w:val="007624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624DD"/>
    <w:rPr>
      <w:bCs/>
      <w:kern w:val="28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6</Words>
  <Characters>617</Characters>
  <Application>Microsoft Office Word</Application>
  <DocSecurity>0</DocSecurity>
  <Lines>61</Lines>
  <Paragraphs>63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WEI</dc:creator>
  <cp:lastModifiedBy>qyh2023@email.sdu.edu.cn</cp:lastModifiedBy>
  <cp:revision>2</cp:revision>
  <dcterms:created xsi:type="dcterms:W3CDTF">2025-03-21T00:56:00Z</dcterms:created>
  <dcterms:modified xsi:type="dcterms:W3CDTF">2025-05-10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836EE44FBE54C9AAAD960846AAFBB4B_12</vt:lpwstr>
  </property>
</Properties>
</file>